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D56" w:rsidRPr="00190D56" w:rsidRDefault="00190D56" w:rsidP="00190D56">
      <w:pPr>
        <w:keepNext/>
        <w:spacing w:line="240" w:lineRule="auto"/>
        <w:rPr>
          <w:rFonts w:ascii="Calibri" w:eastAsia="Calibri" w:hAnsi="Calibri" w:cs="Times New Roman"/>
          <w:b/>
          <w:bCs/>
          <w:noProof w:val="0"/>
          <w:color w:val="4F81BD"/>
          <w:sz w:val="18"/>
          <w:szCs w:val="18"/>
        </w:rPr>
      </w:pPr>
      <w:bookmarkStart w:id="0" w:name="_GoBack"/>
      <w:bookmarkEnd w:id="0"/>
      <w:r w:rsidRPr="00190D56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Table </w:t>
      </w:r>
      <w:r w:rsidR="00714A8C" w:rsidRPr="00190D56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>S</w:t>
      </w:r>
      <w:r w:rsidR="00714A8C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>5</w:t>
      </w:r>
      <w:r w:rsidRPr="00190D56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. </w:t>
      </w:r>
      <w:r w:rsidR="00D9722F">
        <w:rPr>
          <w:rFonts w:ascii="Times New Roman" w:eastAsia="Calibri" w:hAnsi="Times New Roman" w:cs="Times New Roman"/>
          <w:bCs/>
          <w:noProof w:val="0"/>
          <w:sz w:val="24"/>
          <w:szCs w:val="24"/>
        </w:rPr>
        <w:t>Predicted t</w:t>
      </w:r>
      <w:r w:rsidRPr="00190D56">
        <w:rPr>
          <w:rFonts w:ascii="Times New Roman" w:eastAsia="Calibri" w:hAnsi="Times New Roman" w:cs="Times New Roman"/>
          <w:bCs/>
          <w:noProof w:val="0"/>
          <w:sz w:val="24"/>
          <w:szCs w:val="24"/>
        </w:rPr>
        <w:t xml:space="preserve">ranscriptional regulators </w:t>
      </w:r>
      <w:r w:rsidR="00D9722F">
        <w:rPr>
          <w:rFonts w:ascii="Times New Roman" w:eastAsia="Calibri" w:hAnsi="Times New Roman" w:cs="Times New Roman"/>
          <w:bCs/>
          <w:noProof w:val="0"/>
          <w:sz w:val="24"/>
          <w:szCs w:val="24"/>
        </w:rPr>
        <w:t>encoded by</w:t>
      </w:r>
      <w:r w:rsidRPr="00190D56">
        <w:rPr>
          <w:rFonts w:ascii="Times New Roman" w:eastAsia="Calibri" w:hAnsi="Times New Roman" w:cs="Times New Roman"/>
          <w:bCs/>
          <w:noProof w:val="0"/>
          <w:sz w:val="24"/>
          <w:szCs w:val="24"/>
        </w:rPr>
        <w:t xml:space="preserve"> the </w:t>
      </w:r>
      <w:r w:rsidRPr="00190D56">
        <w:rPr>
          <w:rFonts w:ascii="Times New Roman" w:eastAsia="Calibri" w:hAnsi="Times New Roman" w:cs="Times New Roman"/>
          <w:bCs/>
          <w:i/>
          <w:noProof w:val="0"/>
          <w:sz w:val="24"/>
          <w:szCs w:val="24"/>
        </w:rPr>
        <w:t xml:space="preserve">Lactobacillus </w:t>
      </w:r>
      <w:proofErr w:type="spellStart"/>
      <w:r w:rsidRPr="00190D56">
        <w:rPr>
          <w:rFonts w:ascii="Times New Roman" w:eastAsia="Calibri" w:hAnsi="Times New Roman" w:cs="Times New Roman"/>
          <w:bCs/>
          <w:i/>
          <w:noProof w:val="0"/>
          <w:sz w:val="24"/>
          <w:szCs w:val="24"/>
        </w:rPr>
        <w:t>rossiae</w:t>
      </w:r>
      <w:proofErr w:type="spellEnd"/>
      <w:r w:rsidRPr="00190D56">
        <w:rPr>
          <w:rFonts w:ascii="Times New Roman" w:eastAsia="Calibri" w:hAnsi="Times New Roman" w:cs="Times New Roman"/>
          <w:bCs/>
          <w:noProof w:val="0"/>
          <w:sz w:val="24"/>
          <w:szCs w:val="24"/>
        </w:rPr>
        <w:t xml:space="preserve"> DSM 15814</w:t>
      </w:r>
      <w:r w:rsidRPr="00190D56">
        <w:rPr>
          <w:rFonts w:ascii="Times New Roman" w:eastAsia="Calibri" w:hAnsi="Times New Roman" w:cs="Times New Roman"/>
          <w:bCs/>
          <w:noProof w:val="0"/>
          <w:sz w:val="24"/>
          <w:szCs w:val="24"/>
          <w:vertAlign w:val="superscript"/>
        </w:rPr>
        <w:t>T</w:t>
      </w:r>
      <w:r w:rsidR="00D9722F" w:rsidRPr="00D9722F">
        <w:rPr>
          <w:rFonts w:ascii="Times New Roman" w:eastAsia="Calibri" w:hAnsi="Times New Roman" w:cs="Times New Roman"/>
          <w:bCs/>
          <w:noProof w:val="0"/>
          <w:sz w:val="24"/>
          <w:szCs w:val="24"/>
        </w:rPr>
        <w:t xml:space="preserve"> </w:t>
      </w:r>
      <w:r w:rsidR="00D9722F" w:rsidRPr="00190D56">
        <w:rPr>
          <w:rFonts w:ascii="Times New Roman" w:eastAsia="Calibri" w:hAnsi="Times New Roman" w:cs="Times New Roman"/>
          <w:bCs/>
          <w:noProof w:val="0"/>
          <w:sz w:val="24"/>
          <w:szCs w:val="24"/>
        </w:rPr>
        <w:t>genome</w:t>
      </w:r>
      <w:r w:rsidR="00D9722F">
        <w:rPr>
          <w:rFonts w:ascii="Times New Roman" w:eastAsia="Calibri" w:hAnsi="Times New Roman" w:cs="Times New Roman"/>
          <w:bCs/>
          <w:noProof w:val="0"/>
          <w:sz w:val="24"/>
          <w:szCs w:val="24"/>
        </w:rPr>
        <w:t>.</w:t>
      </w:r>
    </w:p>
    <w:tbl>
      <w:tblPr>
        <w:tblpPr w:leftFromText="141" w:rightFromText="141" w:vertAnchor="text" w:horzAnchor="margin" w:tblpY="85"/>
        <w:tblW w:w="100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119"/>
        <w:gridCol w:w="850"/>
        <w:gridCol w:w="1276"/>
        <w:gridCol w:w="2693"/>
        <w:gridCol w:w="851"/>
      </w:tblGrid>
      <w:tr w:rsidR="00190D56" w:rsidRPr="00190D56" w:rsidTr="00FE5196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ORF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190D56" w:rsidRPr="00190D56" w:rsidRDefault="00190D56" w:rsidP="00190D5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90D56" w:rsidRPr="00190D56" w:rsidRDefault="00190D56" w:rsidP="00190D5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ORF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190D56" w:rsidRPr="00190D56" w:rsidRDefault="00190D56" w:rsidP="00190D5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ind w:right="-108"/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</w:tr>
      <w:tr w:rsidR="00190D56" w:rsidRPr="00190D56" w:rsidTr="00FE5196">
        <w:tc>
          <w:tcPr>
            <w:tcW w:w="1242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07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N-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ibosylNicotinamid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CRP-like regulato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RP-lik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3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ind w:right="-108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rp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n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2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4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utative regulator of the mannose opero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nO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22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4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wo component system response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iaR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3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utative 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5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rf2</w:t>
            </w: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34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rf2 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6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tsR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4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-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hamnos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operon transcriptional activ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6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5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egulatory protei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HTH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7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sR</w:t>
            </w:r>
            <w:proofErr w:type="spellEnd"/>
          </w:p>
        </w:tc>
      </w:tr>
      <w:tr w:rsidR="00190D56" w:rsidRPr="00190D56" w:rsidTr="00FE5196">
        <w:trPr>
          <w:trHeight w:val="456"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55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Citrate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as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it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56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 regulator [contains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iacylglycerol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kinase catalytic domain]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6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lolactic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58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6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741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(-) Regulator of proteolysis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7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74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ibose operon repress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8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tative 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74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edox-sensitive transcriptional activ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xyR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9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NA-binding response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788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wo component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C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09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816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Ethanolamine two-component response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05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83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c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essential for anaerobic expression of the ADI pathway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rp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n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1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83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Sugar-binding 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</w:p>
        </w:tc>
      </w:tr>
      <w:tr w:rsidR="00190D56" w:rsidRPr="00190D56" w:rsidTr="00FE5196">
        <w:tc>
          <w:tcPr>
            <w:tcW w:w="1242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16</w:t>
            </w:r>
          </w:p>
        </w:tc>
        <w:tc>
          <w:tcPr>
            <w:tcW w:w="3119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 regulator of multidrug efflux pump opero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c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853</w:t>
            </w:r>
          </w:p>
        </w:tc>
        <w:tc>
          <w:tcPr>
            <w:tcW w:w="2693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DNA-binding response regulator </w:t>
            </w:r>
          </w:p>
        </w:tc>
        <w:tc>
          <w:tcPr>
            <w:tcW w:w="851" w:type="dxa"/>
            <w:tcBorders>
              <w:bottom w:val="nil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  <w:tcBorders>
              <w:top w:val="nil"/>
              <w:bottom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31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pi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864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5A181F" w:rsidRPr="00190D56" w:rsidTr="00FE5196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A181F" w:rsidRPr="00190D56" w:rsidRDefault="005A181F" w:rsidP="005A181F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lastRenderedPageBreak/>
              <w:t>ORF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5A181F" w:rsidRPr="00190D56" w:rsidRDefault="005A181F" w:rsidP="005A181F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81F" w:rsidRPr="00190D56" w:rsidRDefault="005A181F" w:rsidP="005A181F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5A181F" w:rsidRPr="00190D56" w:rsidRDefault="005A181F" w:rsidP="005A181F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ORF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5A181F" w:rsidRPr="00190D56" w:rsidRDefault="005A181F" w:rsidP="005A181F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A181F" w:rsidRPr="00190D56" w:rsidRDefault="005A181F" w:rsidP="005A181F">
            <w:pPr>
              <w:ind w:right="-108"/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</w:tr>
      <w:tr w:rsidR="00190D56" w:rsidRPr="00190D56" w:rsidTr="00FE5196">
        <w:tc>
          <w:tcPr>
            <w:tcW w:w="1242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3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utative transcriptional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ntiterminato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Bgl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86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tative transcriptional regulat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3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ibose operon repress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1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d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4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Icl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1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</w:tr>
      <w:tr w:rsidR="00190D56" w:rsidRPr="00190D56" w:rsidTr="00FE5196">
        <w:trPr>
          <w:trHeight w:val="151"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4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Suga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iacid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utilization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SdaR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4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s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192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50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 putative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2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sponse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5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modulator of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z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/toxi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zF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3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atory protein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eo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6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 putative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4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70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HTH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4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wo-component response regulator SA14-2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7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HTH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4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wo-component sensor kinase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7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acycline repressor protein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5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98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 putative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5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xl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00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ositive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u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6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xl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01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ositive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u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65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0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ositive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u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7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0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ositive 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u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7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18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8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3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</w:tr>
      <w:tr w:rsidR="00190D56" w:rsidRPr="00190D56" w:rsidTr="00FE5196">
        <w:trPr>
          <w:trHeight w:val="151"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8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atory protein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276" w:type="dxa"/>
            <w:vMerge w:val="restart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42</w:t>
            </w:r>
          </w:p>
        </w:tc>
        <w:tc>
          <w:tcPr>
            <w:tcW w:w="2693" w:type="dxa"/>
            <w:vMerge w:val="restart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attenu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tR-CpsA-Psr</w:t>
            </w:r>
            <w:proofErr w:type="spellEnd"/>
          </w:p>
        </w:tc>
        <w:tc>
          <w:tcPr>
            <w:tcW w:w="851" w:type="dxa"/>
            <w:vMerge w:val="restart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2</w:t>
            </w:r>
          </w:p>
        </w:tc>
      </w:tr>
      <w:tr w:rsidR="00190D56" w:rsidRPr="00190D56" w:rsidTr="00FE5196">
        <w:trPr>
          <w:trHeight w:val="464"/>
        </w:trPr>
        <w:tc>
          <w:tcPr>
            <w:tcW w:w="1242" w:type="dxa"/>
            <w:vMerge w:val="restart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293</w:t>
            </w:r>
          </w:p>
        </w:tc>
        <w:tc>
          <w:tcPr>
            <w:tcW w:w="3119" w:type="dxa"/>
            <w:vMerge w:val="restart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hosphate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on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transcriptional regulatory protei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hoB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(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Sph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276" w:type="dxa"/>
            <w:vMerge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  <w:vMerge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3119" w:type="dxa"/>
            <w:vMerge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6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</w:p>
        </w:tc>
      </w:tr>
      <w:tr w:rsidR="00190D56" w:rsidRPr="00190D56" w:rsidTr="00FE5196">
        <w:tc>
          <w:tcPr>
            <w:tcW w:w="1242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306</w:t>
            </w:r>
          </w:p>
        </w:tc>
        <w:tc>
          <w:tcPr>
            <w:tcW w:w="3119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atory protein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92</w:t>
            </w:r>
          </w:p>
        </w:tc>
        <w:tc>
          <w:tcPr>
            <w:tcW w:w="2693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bottom w:val="nil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  <w:tcBorders>
              <w:top w:val="nil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39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9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8747AD" w:rsidRPr="00190D56" w:rsidTr="00FE5196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47AD" w:rsidRPr="00190D56" w:rsidRDefault="008747AD" w:rsidP="008747AD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lastRenderedPageBreak/>
              <w:t>ORF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8747AD" w:rsidRPr="00190D56" w:rsidRDefault="008747AD" w:rsidP="008747AD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747AD" w:rsidRPr="00190D56" w:rsidRDefault="008747AD" w:rsidP="008747AD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8747AD" w:rsidRPr="00190D56" w:rsidRDefault="008747AD" w:rsidP="008747AD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ORF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8747AD" w:rsidRPr="00190D56" w:rsidRDefault="008747AD" w:rsidP="008747AD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47AD" w:rsidRPr="00190D56" w:rsidRDefault="008747AD" w:rsidP="008747AD">
            <w:pPr>
              <w:ind w:right="-108"/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</w:tr>
      <w:tr w:rsidR="00190D56" w:rsidRPr="00190D56" w:rsidTr="00FE5196">
        <w:tc>
          <w:tcPr>
            <w:tcW w:w="1242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20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transcriptional regulator of N-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cetylglucosamin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utilization 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096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trHeight w:val="221"/>
        </w:trPr>
        <w:tc>
          <w:tcPr>
            <w:tcW w:w="1242" w:type="dxa"/>
            <w:vMerge w:val="restart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0434</w:t>
            </w:r>
          </w:p>
        </w:tc>
        <w:tc>
          <w:tcPr>
            <w:tcW w:w="3119" w:type="dxa"/>
            <w:vMerge w:val="restart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Cell envelope-associated transcriptional attenu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tR-CpsA-Psr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2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1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/sugar kinase xylose operon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trHeight w:val="145"/>
        </w:trPr>
        <w:tc>
          <w:tcPr>
            <w:tcW w:w="1242" w:type="dxa"/>
            <w:vMerge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3119" w:type="dxa"/>
            <w:vMerge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2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C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-like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regulator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trHeight w:val="145"/>
        </w:trPr>
        <w:tc>
          <w:tcPr>
            <w:tcW w:w="1242" w:type="dxa"/>
            <w:vMerge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25</w:t>
            </w:r>
          </w:p>
        </w:tc>
        <w:tc>
          <w:tcPr>
            <w:tcW w:w="2693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transcriptional regulator</w:t>
            </w:r>
          </w:p>
        </w:tc>
        <w:tc>
          <w:tcPr>
            <w:tcW w:w="851" w:type="dxa"/>
            <w:tcBorders>
              <w:bottom w:val="nil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3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4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transcriptional regulat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ind w:right="-108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  <w:tcBorders>
              <w:top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61</w:t>
            </w:r>
          </w:p>
        </w:tc>
        <w:tc>
          <w:tcPr>
            <w:tcW w:w="3119" w:type="dxa"/>
            <w:tcBorders>
              <w:top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44</w:t>
            </w:r>
          </w:p>
        </w:tc>
        <w:tc>
          <w:tcPr>
            <w:tcW w:w="2693" w:type="dxa"/>
            <w:tcBorders>
              <w:top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nil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8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48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dR</w:t>
            </w:r>
            <w:proofErr w:type="spellEnd"/>
          </w:p>
        </w:tc>
      </w:tr>
      <w:tr w:rsidR="00190D56" w:rsidRPr="00190D56" w:rsidTr="00FE5196">
        <w:trPr>
          <w:trHeight w:val="458"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19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DNA-binding response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51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YobV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</w:t>
            </w:r>
            <w:r w:rsidRPr="00190D56">
              <w:rPr>
                <w:rFonts w:ascii="Times New Roman" w:eastAsia="Calibri" w:hAnsi="Times New Roman" w:cs="Times New Roman"/>
                <w:i/>
                <w:noProof w:val="0"/>
                <w:sz w:val="20"/>
                <w:szCs w:val="20"/>
              </w:rPr>
              <w:t xml:space="preserve">B. </w:t>
            </w:r>
            <w:proofErr w:type="spellStart"/>
            <w:r w:rsidRPr="00190D56">
              <w:rPr>
                <w:rFonts w:ascii="Times New Roman" w:eastAsia="Calibri" w:hAnsi="Times New Roman" w:cs="Times New Roman"/>
                <w:i/>
                <w:noProof w:val="0"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48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pressor of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binosid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utilization operon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5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5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5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54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wo-component response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5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5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66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d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7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lolactic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71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8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7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d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28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tative cell-cycle regulation histidine triad protein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8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ultidomain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34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71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  <w:lang w:val="it-IT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  <w:lang w:val="it-IT"/>
              </w:rPr>
              <w:t>Catabolite control protein A (CcpA)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al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368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Maltose operon transcriptional repress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lR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71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Negative transcriptional regulator-copper transport operon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379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722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cr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03</w:t>
            </w:r>
          </w:p>
        </w:tc>
        <w:tc>
          <w:tcPr>
            <w:tcW w:w="3119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NR-like 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765</w:t>
            </w:r>
          </w:p>
        </w:tc>
        <w:tc>
          <w:tcPr>
            <w:tcW w:w="2693" w:type="dxa"/>
            <w:tcBorders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bottom w:val="nil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</w:tr>
      <w:tr w:rsidR="00190D56" w:rsidRPr="00190D56" w:rsidTr="00FE5196">
        <w:tc>
          <w:tcPr>
            <w:tcW w:w="1242" w:type="dxa"/>
            <w:tcBorders>
              <w:top w:val="nil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1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atory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sR</w:t>
            </w:r>
            <w:proofErr w:type="spellEnd"/>
          </w:p>
          <w:p w:rsidR="00FE5196" w:rsidRPr="00190D56" w:rsidRDefault="00FE519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7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dR</w:t>
            </w:r>
            <w:proofErr w:type="spellEnd"/>
          </w:p>
        </w:tc>
      </w:tr>
      <w:tr w:rsidR="007A5259" w:rsidRPr="00190D56" w:rsidTr="00FE5196">
        <w:trPr>
          <w:cantSplit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A5259" w:rsidRPr="00190D56" w:rsidRDefault="007A5259" w:rsidP="007A5259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lastRenderedPageBreak/>
              <w:t>ORF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A5259" w:rsidRPr="00190D56" w:rsidRDefault="007A5259" w:rsidP="007A5259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A5259" w:rsidRPr="00190D56" w:rsidRDefault="007A5259" w:rsidP="007A5259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7A5259" w:rsidRPr="00190D56" w:rsidRDefault="007A5259" w:rsidP="007A5259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ORF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7A5259" w:rsidRPr="00190D56" w:rsidRDefault="007A5259" w:rsidP="007A5259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A5259" w:rsidRPr="00190D56" w:rsidRDefault="007A5259" w:rsidP="007A5259">
            <w:pPr>
              <w:ind w:right="-108"/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</w:tr>
      <w:tr w:rsidR="00190D56" w:rsidRPr="00190D56" w:rsidTr="00FE5196">
        <w:trPr>
          <w:cantSplit/>
        </w:trPr>
        <w:tc>
          <w:tcPr>
            <w:tcW w:w="1242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14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 group III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rf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781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Stress-responsive 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sp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15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2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81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Arginine pathway regulatory protei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g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repressor of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g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on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30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881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3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eo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88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38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ylose operon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90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sponse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4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tative 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913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xl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67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Negative transcriptional regulator-copper transport operon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93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family regulatory protein of MDR cluste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7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n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-dependent 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ntR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026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75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tative regulatory protein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03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8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040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92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ro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CI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045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NA-binding response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aC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493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048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NA-binding response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ux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11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066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s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s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12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157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Heat-inducible transcription repress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rcA</w:t>
            </w:r>
            <w:proofErr w:type="spellEnd"/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15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sponse regulator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22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39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egulatory protein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cX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234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62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cp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transcriptional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cp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rp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nr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23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esponse regulator 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t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lgR</w:t>
            </w:r>
            <w:proofErr w:type="spellEnd"/>
          </w:p>
        </w:tc>
      </w:tr>
      <w:tr w:rsidR="00190D56" w:rsidRPr="00190D56" w:rsidTr="00FE5196">
        <w:trPr>
          <w:cantSplit/>
        </w:trPr>
        <w:tc>
          <w:tcPr>
            <w:tcW w:w="1242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86</w:t>
            </w:r>
          </w:p>
        </w:tc>
        <w:tc>
          <w:tcPr>
            <w:tcW w:w="3119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249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Signal transduction histidine kinase regulating citrate/malate metabolism</w:t>
            </w:r>
          </w:p>
        </w:tc>
        <w:tc>
          <w:tcPr>
            <w:tcW w:w="851" w:type="dxa"/>
          </w:tcPr>
          <w:p w:rsidR="00190D56" w:rsidRPr="00190D56" w:rsidRDefault="00190D56" w:rsidP="00190D5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itB</w:t>
            </w:r>
            <w:proofErr w:type="spellEnd"/>
          </w:p>
        </w:tc>
      </w:tr>
    </w:tbl>
    <w:p w:rsidR="003869B9" w:rsidRPr="00621EDB" w:rsidRDefault="003869B9">
      <w:pPr>
        <w:rPr>
          <w:i/>
        </w:rPr>
      </w:pPr>
    </w:p>
    <w:p w:rsidR="00621EDB" w:rsidRPr="00621EDB" w:rsidRDefault="00621EDB">
      <w:pPr>
        <w:rPr>
          <w:i/>
        </w:rPr>
      </w:pPr>
    </w:p>
    <w:tbl>
      <w:tblPr>
        <w:tblpPr w:leftFromText="141" w:rightFromText="141" w:vertAnchor="text" w:horzAnchor="margin" w:tblpY="85"/>
        <w:tblW w:w="100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977"/>
        <w:gridCol w:w="992"/>
        <w:gridCol w:w="1276"/>
        <w:gridCol w:w="2693"/>
        <w:gridCol w:w="851"/>
      </w:tblGrid>
      <w:tr w:rsidR="00621EDB" w:rsidRPr="00190D56" w:rsidTr="00621EDB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1EDB" w:rsidRPr="00190D56" w:rsidRDefault="00621EDB" w:rsidP="002A2DA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lastRenderedPageBreak/>
              <w:t>ORF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621EDB" w:rsidRPr="00190D56" w:rsidRDefault="00621EDB" w:rsidP="002A2DA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1EDB" w:rsidRPr="00190D56" w:rsidRDefault="00621EDB" w:rsidP="002A2DA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21EDB" w:rsidRPr="00190D56" w:rsidRDefault="00621EDB" w:rsidP="002A2DA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ORF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621EDB" w:rsidRPr="00190D56" w:rsidRDefault="00621EDB" w:rsidP="002A2DA6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1EDB" w:rsidRPr="00190D56" w:rsidRDefault="00621EDB" w:rsidP="002A2DA6">
            <w:pPr>
              <w:ind w:right="-108"/>
              <w:jc w:val="center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Family</w:t>
            </w:r>
          </w:p>
        </w:tc>
      </w:tr>
      <w:tr w:rsidR="00621EDB" w:rsidRPr="00190D56" w:rsidTr="00621EDB">
        <w:trPr>
          <w:cantSplit/>
        </w:trPr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588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xl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266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egulatory protei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: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eriplasmic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binding protein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</w:p>
        </w:tc>
      </w:tr>
      <w:tr w:rsidR="00621EDB" w:rsidRPr="00190D56" w:rsidTr="00621EDB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00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esponse regulator 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yt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lg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298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egulatory protein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erR</w:t>
            </w:r>
            <w:proofErr w:type="spellEnd"/>
          </w:p>
        </w:tc>
      </w:tr>
      <w:tr w:rsidR="00621EDB" w:rsidRPr="00190D56" w:rsidTr="00621EDB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01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302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06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327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PR domain 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Cro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/CI</w:t>
            </w:r>
          </w:p>
        </w:tc>
      </w:tr>
      <w:tr w:rsidR="00621EDB" w:rsidRPr="00190D56" w:rsidTr="00621EDB">
        <w:tc>
          <w:tcPr>
            <w:tcW w:w="1242" w:type="dxa"/>
            <w:tcBorders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21</w:t>
            </w:r>
          </w:p>
        </w:tc>
        <w:tc>
          <w:tcPr>
            <w:tcW w:w="2977" w:type="dxa"/>
            <w:tcBorders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Organic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ydroperoxide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resistance 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329</w:t>
            </w:r>
          </w:p>
        </w:tc>
        <w:tc>
          <w:tcPr>
            <w:tcW w:w="2693" w:type="dxa"/>
            <w:tcBorders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bottom w:val="nil"/>
            </w:tcBorders>
          </w:tcPr>
          <w:p w:rsidR="00621EDB" w:rsidRPr="00190D56" w:rsidRDefault="00621EDB" w:rsidP="002A2DA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</w:tr>
      <w:tr w:rsidR="00621EDB" w:rsidRPr="00190D56" w:rsidTr="00621EDB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16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3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Alkaline phosphatase synthesis transcriptional regulatory protein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ho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21EDB" w:rsidRPr="00190D56" w:rsidRDefault="00621EDB" w:rsidP="002A2DA6">
            <w:pPr>
              <w:ind w:right="-252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mpR</w:t>
            </w:r>
            <w:proofErr w:type="spellEnd"/>
          </w:p>
        </w:tc>
      </w:tr>
      <w:tr w:rsidR="00621EDB" w:rsidRPr="00190D56" w:rsidTr="00621EDB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4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 (putat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6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xlR</w:t>
            </w:r>
            <w:proofErr w:type="spellEnd"/>
          </w:p>
        </w:tc>
      </w:tr>
      <w:tr w:rsidR="00621EDB" w:rsidRPr="00190D56" w:rsidTr="00621EDB">
        <w:tc>
          <w:tcPr>
            <w:tcW w:w="1242" w:type="dxa"/>
            <w:tcBorders>
              <w:top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417</w:t>
            </w:r>
          </w:p>
        </w:tc>
        <w:tc>
          <w:tcPr>
            <w:tcW w:w="2977" w:type="dxa"/>
            <w:tcBorders>
              <w:top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Peroxide stress regulator </w:t>
            </w: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er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FUR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731</w:t>
            </w:r>
          </w:p>
        </w:tc>
        <w:tc>
          <w:tcPr>
            <w:tcW w:w="2693" w:type="dxa"/>
            <w:tcBorders>
              <w:top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rR</w:t>
            </w:r>
            <w:proofErr w:type="spellEnd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: transcription regulator associated with purine metabolism</w:t>
            </w:r>
          </w:p>
        </w:tc>
        <w:tc>
          <w:tcPr>
            <w:tcW w:w="851" w:type="dxa"/>
            <w:tcBorders>
              <w:top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urR</w:t>
            </w:r>
            <w:proofErr w:type="spellEnd"/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439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Galactose operon repressor 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alR-LacI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752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dicted 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445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755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474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783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648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785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651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Mar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800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658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 regulato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808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XRE</w:t>
            </w:r>
          </w:p>
        </w:tc>
      </w:tr>
      <w:tr w:rsidR="00621EDB" w:rsidRPr="00190D56" w:rsidTr="002A2DA6">
        <w:tc>
          <w:tcPr>
            <w:tcW w:w="1242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671</w:t>
            </w:r>
          </w:p>
        </w:tc>
        <w:tc>
          <w:tcPr>
            <w:tcW w:w="2977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ROS_2828</w:t>
            </w:r>
          </w:p>
        </w:tc>
        <w:tc>
          <w:tcPr>
            <w:tcW w:w="2693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anscriptional regulator</w:t>
            </w:r>
          </w:p>
        </w:tc>
        <w:tc>
          <w:tcPr>
            <w:tcW w:w="851" w:type="dxa"/>
          </w:tcPr>
          <w:p w:rsidR="00621EDB" w:rsidRPr="00190D56" w:rsidRDefault="00621EDB" w:rsidP="002A2DA6">
            <w:pP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TrmB</w:t>
            </w:r>
            <w:proofErr w:type="spellEnd"/>
          </w:p>
        </w:tc>
      </w:tr>
    </w:tbl>
    <w:p w:rsidR="00621EDB" w:rsidRDefault="00621EDB"/>
    <w:sectPr w:rsidR="00621EDB" w:rsidSect="007B6B2E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4A0" w:rsidRDefault="007754A0">
      <w:pPr>
        <w:spacing w:after="0" w:line="240" w:lineRule="auto"/>
      </w:pPr>
      <w:r>
        <w:separator/>
      </w:r>
    </w:p>
  </w:endnote>
  <w:endnote w:type="continuationSeparator" w:id="0">
    <w:p w:rsidR="007754A0" w:rsidRDefault="00775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A97" w:rsidRDefault="00190D5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663EF3">
      <w:rPr>
        <w:noProof/>
      </w:rPr>
      <w:t>1</w:t>
    </w:r>
    <w:r>
      <w:fldChar w:fldCharType="end"/>
    </w:r>
  </w:p>
  <w:p w:rsidR="001E4A97" w:rsidRDefault="007754A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4A0" w:rsidRDefault="007754A0">
      <w:pPr>
        <w:spacing w:after="0" w:line="240" w:lineRule="auto"/>
      </w:pPr>
      <w:r>
        <w:separator/>
      </w:r>
    </w:p>
  </w:footnote>
  <w:footnote w:type="continuationSeparator" w:id="0">
    <w:p w:rsidR="007754A0" w:rsidRDefault="007754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69667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DB3288D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</w:rPr>
    </w:lvl>
  </w:abstractNum>
  <w:abstractNum w:abstractNumId="2">
    <w:nsid w:val="3D8A0867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B5E8B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56"/>
    <w:rsid w:val="000E24FE"/>
    <w:rsid w:val="00110E76"/>
    <w:rsid w:val="00190D56"/>
    <w:rsid w:val="0038550E"/>
    <w:rsid w:val="003869B9"/>
    <w:rsid w:val="0053100D"/>
    <w:rsid w:val="005A181F"/>
    <w:rsid w:val="00621EDB"/>
    <w:rsid w:val="006463DF"/>
    <w:rsid w:val="00663EF3"/>
    <w:rsid w:val="00714A8C"/>
    <w:rsid w:val="00726277"/>
    <w:rsid w:val="007754A0"/>
    <w:rsid w:val="007A5259"/>
    <w:rsid w:val="00854F7F"/>
    <w:rsid w:val="008747AD"/>
    <w:rsid w:val="00906496"/>
    <w:rsid w:val="00982C98"/>
    <w:rsid w:val="00A174AB"/>
    <w:rsid w:val="00AB3BDB"/>
    <w:rsid w:val="00B8249C"/>
    <w:rsid w:val="00BA432B"/>
    <w:rsid w:val="00BC58B2"/>
    <w:rsid w:val="00C9503D"/>
    <w:rsid w:val="00D42C96"/>
    <w:rsid w:val="00D9722F"/>
    <w:rsid w:val="00DF216D"/>
    <w:rsid w:val="00E35EC2"/>
    <w:rsid w:val="00EC6FEC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3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ba</Company>
  <LinksUpToDate>false</LinksUpToDate>
  <CharactersWithSpaces>8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</dc:creator>
  <cp:lastModifiedBy>De Angelis</cp:lastModifiedBy>
  <cp:revision>2</cp:revision>
  <dcterms:created xsi:type="dcterms:W3CDTF">2014-09-03T16:12:00Z</dcterms:created>
  <dcterms:modified xsi:type="dcterms:W3CDTF">2014-09-03T16:12:00Z</dcterms:modified>
</cp:coreProperties>
</file>